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3892" w:rsidRPr="00DC1B89" w:rsidRDefault="00953892" w:rsidP="00953892">
      <w:pPr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</w:rPr>
      </w:pPr>
    </w:p>
    <w:p w:rsidR="00B0198C" w:rsidRPr="00B0198C" w:rsidRDefault="00C03BF2" w:rsidP="00B0198C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  <w:color w:val="000000"/>
        </w:rPr>
        <w:t>Supplementary Table 4</w:t>
      </w:r>
      <w:r>
        <w:rPr>
          <w:rFonts w:ascii="Arial" w:hAnsi="Arial" w:cs="Arial"/>
          <w:b/>
          <w:bCs/>
          <w:color w:val="000000"/>
        </w:rPr>
        <w:t>:</w:t>
      </w:r>
      <w:r w:rsidRPr="00953892">
        <w:rPr>
          <w:rFonts w:ascii="Arial" w:hAnsi="Arial" w:cs="Arial"/>
          <w:b/>
          <w:bCs/>
          <w:color w:val="000000"/>
        </w:rPr>
        <w:t xml:space="preserve"> </w:t>
      </w:r>
      <w:r w:rsidR="00B0198C" w:rsidRPr="00B0198C">
        <w:rPr>
          <w:rFonts w:ascii="Arial" w:hAnsi="Arial" w:cs="Arial"/>
          <w:b/>
          <w:bCs/>
          <w:color w:val="000000"/>
        </w:rPr>
        <w:t>Privacy provided while using mobile phone</w:t>
      </w:r>
    </w:p>
    <w:tbl>
      <w:tblPr>
        <w:tblStyle w:val="Style12"/>
        <w:tblW w:w="0" w:type="auto"/>
        <w:tblLook w:val="0000"/>
      </w:tblPr>
      <w:tblGrid>
        <w:gridCol w:w="3734"/>
        <w:gridCol w:w="439"/>
        <w:gridCol w:w="495"/>
        <w:gridCol w:w="439"/>
        <w:gridCol w:w="495"/>
        <w:gridCol w:w="439"/>
        <w:gridCol w:w="606"/>
        <w:gridCol w:w="550"/>
        <w:gridCol w:w="606"/>
        <w:gridCol w:w="439"/>
        <w:gridCol w:w="606"/>
        <w:gridCol w:w="728"/>
      </w:tblGrid>
      <w:tr w:rsidR="00B0198C" w:rsidRPr="00B0198C" w:rsidTr="007278BC">
        <w:trPr>
          <w:trHeight w:val="290"/>
        </w:trPr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Item</w:t>
            </w:r>
          </w:p>
        </w:tc>
        <w:tc>
          <w:tcPr>
            <w:tcW w:w="0" w:type="auto"/>
            <w:gridSpan w:val="2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D (1)</w:t>
            </w:r>
          </w:p>
        </w:tc>
        <w:tc>
          <w:tcPr>
            <w:tcW w:w="0" w:type="auto"/>
            <w:gridSpan w:val="2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(2)</w:t>
            </w:r>
          </w:p>
        </w:tc>
        <w:tc>
          <w:tcPr>
            <w:tcW w:w="0" w:type="auto"/>
            <w:gridSpan w:val="2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S (3)</w:t>
            </w:r>
          </w:p>
        </w:tc>
        <w:tc>
          <w:tcPr>
            <w:tcW w:w="0" w:type="auto"/>
            <w:gridSpan w:val="2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(4)</w:t>
            </w:r>
          </w:p>
        </w:tc>
        <w:tc>
          <w:tcPr>
            <w:tcW w:w="0" w:type="auto"/>
            <w:gridSpan w:val="2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A(5)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ean </w:t>
            </w:r>
          </w:p>
        </w:tc>
      </w:tr>
      <w:tr w:rsidR="00B0198C" w:rsidRPr="00B0198C" w:rsidTr="007278BC">
        <w:trPr>
          <w:trHeight w:val="305"/>
        </w:trPr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B0198C" w:rsidRPr="00B0198C" w:rsidTr="007278BC">
        <w:trPr>
          <w:trHeight w:val="305"/>
        </w:trPr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Use of mobile phone protects my privacy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</w:tr>
      <w:tr w:rsidR="00B0198C" w:rsidRPr="00B0198C" w:rsidTr="007278BC">
        <w:trPr>
          <w:trHeight w:val="305"/>
        </w:trPr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Use of mobile phone protects my identity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4.09</w:t>
            </w:r>
          </w:p>
        </w:tc>
      </w:tr>
      <w:tr w:rsidR="00B0198C" w:rsidRPr="00B0198C" w:rsidTr="007278BC">
        <w:trPr>
          <w:trHeight w:val="305"/>
        </w:trPr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Use of mobile phone protects my security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4.05</w:t>
            </w:r>
          </w:p>
        </w:tc>
      </w:tr>
      <w:tr w:rsidR="00B0198C" w:rsidRPr="00B0198C" w:rsidTr="007278BC">
        <w:trPr>
          <w:trHeight w:val="305"/>
        </w:trPr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Use of mobile phone makes me remain confidential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4.07</w:t>
            </w:r>
          </w:p>
        </w:tc>
      </w:tr>
      <w:tr w:rsidR="00B0198C" w:rsidRPr="00B0198C" w:rsidTr="007278BC">
        <w:trPr>
          <w:trHeight w:val="305"/>
        </w:trPr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Use of mobile phone makes me avoid stigmatization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56.6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3.79</w:t>
            </w:r>
          </w:p>
        </w:tc>
      </w:tr>
      <w:tr w:rsidR="00B0198C" w:rsidRPr="00B0198C" w:rsidTr="007278BC">
        <w:trPr>
          <w:trHeight w:val="305"/>
        </w:trPr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I am not fearful when I use mobile phone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B019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</w:tr>
      <w:tr w:rsidR="00B0198C" w:rsidRPr="00B0198C" w:rsidTr="007278BC">
        <w:trPr>
          <w:trHeight w:val="305"/>
        </w:trPr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I remain anonymous when I use mobile phone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3.91</w:t>
            </w:r>
          </w:p>
        </w:tc>
      </w:tr>
      <w:tr w:rsidR="00B0198C" w:rsidRPr="00B0198C" w:rsidTr="007278BC">
        <w:trPr>
          <w:trHeight w:val="305"/>
        </w:trPr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My autonomy is protected when I use mobile phone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B019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</w:tr>
      <w:tr w:rsidR="00B0198C" w:rsidRPr="00B0198C" w:rsidTr="007278BC">
        <w:trPr>
          <w:trHeight w:val="305"/>
        </w:trPr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Use of mobile phone allows me access personalized services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4.13</w:t>
            </w:r>
          </w:p>
        </w:tc>
      </w:tr>
      <w:tr w:rsidR="00B0198C" w:rsidRPr="00B0198C" w:rsidTr="007278BC">
        <w:trPr>
          <w:trHeight w:val="305"/>
        </w:trPr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I feel safe when I use mobile phone for health communication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color w:val="000000"/>
                <w:sz w:val="20"/>
                <w:szCs w:val="20"/>
              </w:rPr>
              <w:t>4.16</w:t>
            </w:r>
          </w:p>
        </w:tc>
      </w:tr>
      <w:tr w:rsidR="00B0198C" w:rsidRPr="00B0198C" w:rsidTr="007278BC">
        <w:trPr>
          <w:trHeight w:val="305"/>
        </w:trPr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b/>
                <w:color w:val="000000"/>
                <w:sz w:val="20"/>
                <w:szCs w:val="20"/>
              </w:rPr>
              <w:t>Total average score</w:t>
            </w: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B0198C" w:rsidRPr="00B0198C" w:rsidRDefault="00B0198C" w:rsidP="00B0198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0198C">
              <w:rPr>
                <w:rFonts w:ascii="Arial" w:hAnsi="Arial" w:cs="Arial"/>
                <w:b/>
                <w:color w:val="000000"/>
                <w:sz w:val="20"/>
                <w:szCs w:val="20"/>
              </w:rPr>
              <w:t>4.04</w:t>
            </w:r>
          </w:p>
        </w:tc>
      </w:tr>
    </w:tbl>
    <w:p w:rsidR="00953892" w:rsidRPr="00953892" w:rsidRDefault="00953892">
      <w:pPr>
        <w:rPr>
          <w:rFonts w:ascii="Arial" w:hAnsi="Arial" w:cs="Arial"/>
        </w:rPr>
      </w:pPr>
      <w:r w:rsidRPr="00953892">
        <w:rPr>
          <w:rFonts w:ascii="Arial" w:hAnsi="Arial" w:cs="Arial"/>
        </w:rPr>
        <w:t>Key: SD – Strongly disagree; D – Disagree; NS – Not sure; A – Agree; SA – Strongly agree</w:t>
      </w:r>
    </w:p>
    <w:sectPr w:rsidR="00953892" w:rsidRPr="00953892" w:rsidSect="00A1287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2D29" w:rsidRDefault="00502D29" w:rsidP="00DC1B89">
      <w:pPr>
        <w:spacing w:after="0" w:line="240" w:lineRule="auto"/>
      </w:pPr>
      <w:r>
        <w:separator/>
      </w:r>
    </w:p>
  </w:endnote>
  <w:endnote w:type="continuationSeparator" w:id="0">
    <w:p w:rsidR="00502D29" w:rsidRDefault="00502D29" w:rsidP="00DC1B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C1B89" w:rsidRDefault="00DC1B89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C1B89" w:rsidRDefault="00DC1B89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C1B89" w:rsidRDefault="00DC1B8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2D29" w:rsidRDefault="00502D29" w:rsidP="00DC1B89">
      <w:pPr>
        <w:spacing w:after="0" w:line="240" w:lineRule="auto"/>
      </w:pPr>
      <w:r>
        <w:separator/>
      </w:r>
    </w:p>
  </w:footnote>
  <w:footnote w:type="continuationSeparator" w:id="0">
    <w:p w:rsidR="00502D29" w:rsidRDefault="00502D29" w:rsidP="00DC1B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C1B89" w:rsidRDefault="00DC1B89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C1B89" w:rsidRDefault="00DC1B89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C1B89" w:rsidRDefault="00DC1B89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removePersonalInformation/>
  <w:removeDateAndTime/>
  <w:proofState w:spelling="clean" w:grammar="clean"/>
  <w:defaultTabStop w:val="720"/>
  <w:characterSpacingControl w:val="doNotCompress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/>
  <w:rsids>
    <w:rsidRoot w:val="00953892"/>
    <w:rsid w:val="00156173"/>
    <w:rsid w:val="001963BA"/>
    <w:rsid w:val="001E04ED"/>
    <w:rsid w:val="001E2465"/>
    <w:rsid w:val="00441D9D"/>
    <w:rsid w:val="00502D29"/>
    <w:rsid w:val="00674813"/>
    <w:rsid w:val="00693F6F"/>
    <w:rsid w:val="007C5210"/>
    <w:rsid w:val="007E4420"/>
    <w:rsid w:val="00953892"/>
    <w:rsid w:val="00A12876"/>
    <w:rsid w:val="00B0198C"/>
    <w:rsid w:val="00B12725"/>
    <w:rsid w:val="00C03BF2"/>
    <w:rsid w:val="00C831C9"/>
    <w:rsid w:val="00D264DD"/>
    <w:rsid w:val="00DC1B89"/>
    <w:rsid w:val="00E445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4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38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892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9538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1">
    <w:name w:val="Style1"/>
    <w:basedOn w:val="TableList3"/>
    <w:uiPriority w:val="99"/>
    <w:qFormat/>
    <w:rsid w:val="00953892"/>
    <w:pPr>
      <w:spacing w:after="0" w:line="240" w:lineRule="auto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tyle11">
    <w:name w:val="Style11"/>
    <w:basedOn w:val="TableList3"/>
    <w:uiPriority w:val="99"/>
    <w:qFormat/>
    <w:rsid w:val="00C831C9"/>
    <w:pPr>
      <w:spacing w:after="0" w:line="240" w:lineRule="auto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53892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tyle12">
    <w:name w:val="Style12"/>
    <w:basedOn w:val="TableList3"/>
    <w:uiPriority w:val="99"/>
    <w:qFormat/>
    <w:rsid w:val="00B0198C"/>
    <w:pPr>
      <w:spacing w:after="0" w:line="240" w:lineRule="auto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DC1B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C1B89"/>
  </w:style>
  <w:style w:type="paragraph" w:styleId="Footer">
    <w:name w:val="footer"/>
    <w:basedOn w:val="Normal"/>
    <w:link w:val="FooterChar"/>
    <w:uiPriority w:val="99"/>
    <w:semiHidden/>
    <w:unhideWhenUsed/>
    <w:rsid w:val="00DC1B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C1B8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23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0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7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pixelsPerInch w:val="3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75907F7-5C27-4E34-AB0D-8EB7C0481C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4-04-18T21:33:00Z</dcterms:created>
  <dcterms:modified xsi:type="dcterms:W3CDTF">2024-04-29T19:10:00Z</dcterms:modified>
</cp:coreProperties>
</file>